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A5C00" w14:textId="77777777" w:rsidR="0013130A" w:rsidRDefault="00387AE0">
      <w:pPr>
        <w:pStyle w:val="SupplementaryMaterial"/>
        <w:spacing w:before="0" w:after="0"/>
      </w:pPr>
      <w:bookmarkStart w:id="0" w:name="_GoBack"/>
      <w:bookmarkEnd w:id="0"/>
      <w:r>
        <w:t>Supplementary Material</w:t>
      </w:r>
    </w:p>
    <w:p w14:paraId="58085DF7" w14:textId="77777777" w:rsidR="0013130A" w:rsidRDefault="0013130A">
      <w:pPr>
        <w:pStyle w:val="Title"/>
        <w:outlineLvl w:val="1"/>
        <w:rPr>
          <w:iCs/>
          <w:lang w:eastAsia="en-US"/>
        </w:rPr>
      </w:pPr>
    </w:p>
    <w:p w14:paraId="5409B122" w14:textId="77777777" w:rsidR="0013130A" w:rsidRDefault="00387AE0" w:rsidP="00F3067C">
      <w:pPr>
        <w:ind w:left="643" w:hangingChars="200" w:hanging="643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Supplementary Table 1 </w:t>
      </w:r>
      <w: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Variable description.</w:t>
      </w:r>
    </w:p>
    <w:p w14:paraId="4F187217" w14:textId="49C2B560" w:rsidR="0013130A" w:rsidRDefault="00387AE0" w:rsidP="00F3067C">
      <w:pPr>
        <w:ind w:left="643" w:hangingChars="200" w:hanging="643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Supplementary Table </w:t>
      </w:r>
      <w:r w:rsidR="006336DD">
        <w:rPr>
          <w:rFonts w:ascii="Times New Roman" w:hAnsi="Times New Roman" w:cs="Times New Roman" w:hint="eastAsia"/>
          <w:b/>
          <w:iCs/>
          <w:kern w:val="0"/>
          <w:sz w:val="32"/>
          <w:szCs w:val="32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The Selection Process of Covariates: Step 1 - Analyzing the Relationship Between the Covariate </w:t>
      </w:r>
      <w: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and Y (Y=Currently smoking) One by One.</w:t>
      </w:r>
    </w:p>
    <w:p w14:paraId="77DDB90A" w14:textId="31905D02" w:rsidR="0013130A" w:rsidRDefault="00387AE0" w:rsidP="00F3067C">
      <w:pPr>
        <w:ind w:left="643" w:hangingChars="200" w:hanging="643"/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</w:pPr>
      <w:r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Supplementary Table </w:t>
      </w:r>
      <w:r w:rsidR="006336DD">
        <w:rPr>
          <w:rFonts w:ascii="Times New Roman" w:hAnsi="Times New Roman" w:cs="Times New Roman" w:hint="eastAsia"/>
          <w:b/>
          <w:iCs/>
          <w:kern w:val="0"/>
          <w:sz w:val="32"/>
          <w:szCs w:val="32"/>
        </w:rPr>
        <w:t>3</w:t>
      </w:r>
      <w:r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 </w:t>
      </w:r>
      <w: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The Selection Process of Covariates: Step 2 - Covariates Were Introduced into The Basic Model and Removed from The Complete Model to Observe the Change of the Regression Coefficient of X (X=Fami</w:t>
      </w:r>
      <w:r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 xml:space="preserve">ly health, Family social/emotional health processes, Family healthy lifestyle, Family health resources, Family external social supports). </w:t>
      </w:r>
    </w:p>
    <w:p w14:paraId="55F12800" w14:textId="5BB1D74F" w:rsidR="0013130A" w:rsidRDefault="00387AE0" w:rsidP="00C5669F">
      <w:r w:rsidRPr="00C5669F"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Supplementary Table </w:t>
      </w:r>
      <w:r w:rsidR="006336DD" w:rsidRPr="00C5669F">
        <w:rPr>
          <w:rFonts w:ascii="Times New Roman" w:hAnsi="Times New Roman" w:cs="Times New Roman" w:hint="eastAsia"/>
          <w:b/>
          <w:iCs/>
          <w:kern w:val="0"/>
          <w:sz w:val="32"/>
          <w:szCs w:val="32"/>
          <w:lang w:eastAsia="en-US"/>
        </w:rPr>
        <w:t>4</w:t>
      </w:r>
      <w:r w:rsidRPr="00C5669F">
        <w:rPr>
          <w:rFonts w:ascii="Times New Roman" w:hAnsi="Times New Roman" w:cs="Times New Roman"/>
          <w:b/>
          <w:iCs/>
          <w:kern w:val="0"/>
          <w:sz w:val="32"/>
          <w:szCs w:val="32"/>
          <w:lang w:eastAsia="en-US"/>
        </w:rPr>
        <w:t xml:space="preserve"> </w:t>
      </w:r>
      <w:r w:rsidRPr="00C5669F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The Selection Process of Covariates: Step 2 - Covariates Were Introduced into The Basic Model a</w:t>
      </w:r>
      <w:r w:rsidRPr="00C5669F">
        <w:rPr>
          <w:rFonts w:ascii="Times New Roman" w:hAnsi="Times New Roman" w:cs="Times New Roman"/>
          <w:bCs/>
          <w:iCs/>
          <w:kern w:val="0"/>
          <w:sz w:val="32"/>
          <w:szCs w:val="32"/>
          <w:lang w:eastAsia="en-US"/>
        </w:rPr>
        <w:t>nd Removed from The Complete Model to Observe the Change of the Regression Coefficient of X (X=extraversion, agreeableness, conscientiousness, nervousness, openness).</w:t>
      </w:r>
      <w:r>
        <w:br w:type="page"/>
      </w:r>
      <w:r>
        <w:lastRenderedPageBreak/>
        <w:t>Supplementary Table 1 Variable description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346"/>
        <w:gridCol w:w="10103"/>
      </w:tblGrid>
      <w:tr w:rsidR="0013130A" w14:paraId="40DC0CCE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879BE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Variable nam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33D86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Definition or code</w:t>
            </w:r>
          </w:p>
        </w:tc>
      </w:tr>
      <w:tr w:rsidR="0013130A" w14:paraId="53D7CC34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40D7B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 xml:space="preserve">Dependent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variabl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60EEF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130A" w14:paraId="47EF0E25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1B784" w14:textId="1BF0F05F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Smok</w:t>
            </w:r>
            <w:r w:rsidR="006336DD">
              <w:rPr>
                <w:rFonts w:ascii="Times New Roman" w:eastAsia="SimSun" w:hAnsi="Times New Roman" w:cs="Times New Roman"/>
                <w:szCs w:val="21"/>
                <w:lang w:bidi="ar"/>
              </w:rPr>
              <w:t>ing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A078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t indicates the respondent’s current smoking habit.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0=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ne; 1=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</w:tr>
      <w:tr w:rsidR="0013130A" w14:paraId="433C90A2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E8E50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Mediation variabl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669FB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130A" w14:paraId="6BE358E5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5778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Big five personality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69C34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t was measured using the Big Five Classic Inventory of Personality (BFI-10), which consists of 10 items with 5 dimensions, usin</w:t>
            </w:r>
            <w:r>
              <w:rPr>
                <w:rFonts w:ascii="Times New Roman" w:hAnsi="Times New Roman" w:cs="Times New Roman"/>
              </w:rPr>
              <w:t>g a 5-point Likert scale. The five dimensions were extraversion, agreeableness, conscientiousness, neuroticism, and openness. The total scores of each dimensions form 2-10, higher scores predict higher preference of the personality.</w:t>
            </w:r>
          </w:p>
        </w:tc>
      </w:tr>
      <w:tr w:rsidR="0013130A" w14:paraId="3E51ED3A" w14:textId="77777777">
        <w:trPr>
          <w:trHeight w:val="107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6398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Independent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914DB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130A" w14:paraId="4A3B82B6" w14:textId="77777777">
        <w:trPr>
          <w:trHeight w:val="107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6917A" w14:textId="3A75F4D7" w:rsidR="0013130A" w:rsidRDefault="006336DD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</w:t>
            </w:r>
            <w:r>
              <w:rPr>
                <w:rFonts w:ascii="Times New Roman" w:hAnsi="Times New Roman" w:cs="Times New Roman"/>
              </w:rPr>
              <w:t>amily health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7D321" w14:textId="623EEA5F" w:rsidR="0013130A" w:rsidRPr="006336DD" w:rsidRDefault="00F3067C" w:rsidP="006336DD">
            <w:pPr>
              <w:rPr>
                <w:rFonts w:ascii="Times New Roman" w:hAnsi="Times New Roman" w:cs="Times New Roman"/>
                <w:szCs w:val="21"/>
              </w:rPr>
            </w:pPr>
            <w:r w:rsidRPr="00F3067C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F3067C">
              <w:rPr>
                <w:rFonts w:ascii="Times New Roman" w:hAnsi="Times New Roman" w:cs="Times New Roman"/>
                <w:szCs w:val="21"/>
              </w:rPr>
              <w:t xml:space="preserve">amily 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F3067C">
              <w:rPr>
                <w:rFonts w:ascii="Times New Roman" w:hAnsi="Times New Roman" w:cs="Times New Roman"/>
                <w:szCs w:val="21"/>
              </w:rPr>
              <w:t xml:space="preserve">ealth </w:t>
            </w:r>
            <w:r>
              <w:rPr>
                <w:rFonts w:ascii="Times New Roman" w:hAnsi="Times New Roman" w:cs="Times New Roman"/>
                <w:szCs w:val="21"/>
              </w:rPr>
              <w:t xml:space="preserve">status was measure via </w:t>
            </w:r>
            <w:r w:rsidRPr="00F3067C">
              <w:rPr>
                <w:rFonts w:ascii="Times New Roman" w:hAnsi="Times New Roman" w:cs="Times New Roman"/>
                <w:szCs w:val="21"/>
              </w:rPr>
              <w:t xml:space="preserve">Family Health Scale (Short-Form) </w:t>
            </w:r>
            <w:r>
              <w:rPr>
                <w:rFonts w:ascii="Times New Roman" w:hAnsi="Times New Roman" w:cs="Times New Roman"/>
                <w:szCs w:val="21"/>
              </w:rPr>
              <w:t xml:space="preserve">which </w:t>
            </w:r>
            <w:r w:rsidRPr="00F3067C">
              <w:rPr>
                <w:rFonts w:ascii="Times New Roman" w:hAnsi="Times New Roman" w:cs="Times New Roman"/>
                <w:szCs w:val="21"/>
              </w:rPr>
              <w:t>consists of a total of 1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067C">
              <w:rPr>
                <w:rFonts w:ascii="Times New Roman" w:hAnsi="Times New Roman" w:cs="Times New Roman"/>
                <w:szCs w:val="21"/>
              </w:rPr>
              <w:t>items, each</w:t>
            </w:r>
            <w:r>
              <w:rPr>
                <w:rFonts w:ascii="Times New Roman" w:hAnsi="Times New Roman" w:cs="Times New Roman"/>
                <w:szCs w:val="21"/>
              </w:rPr>
              <w:t xml:space="preserve"> item</w:t>
            </w:r>
            <w:r w:rsidRPr="00F3067C">
              <w:rPr>
                <w:rFonts w:ascii="Times New Roman" w:hAnsi="Times New Roman" w:cs="Times New Roman"/>
                <w:szCs w:val="21"/>
              </w:rPr>
              <w:t xml:space="preserve"> is rated on a five-point Richter scale</w:t>
            </w:r>
            <w:r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6336DD">
              <w:rPr>
                <w:rFonts w:ascii="Times New Roman" w:hAnsi="Times New Roman" w:cs="Times New Roman"/>
                <w:szCs w:val="21"/>
              </w:rPr>
              <w:t>Questions 1, 2, 3, 4, 5, 7 and 8 are positively scored: Strongly disagree =1; Somewhat disagree =2; Neither agree nor disagree =3; Somewhat agree =4; Strongly agree =5; Questions 6, 9 and 10</w:t>
            </w:r>
            <w:r w:rsidR="006336DD">
              <w:t xml:space="preserve"> </w:t>
            </w:r>
            <w:r w:rsidR="006336DD">
              <w:rPr>
                <w:rFonts w:ascii="Times New Roman" w:hAnsi="Times New Roman" w:cs="Times New Roman"/>
                <w:szCs w:val="21"/>
              </w:rPr>
              <w:t>are negative scored: Strongly disagree =5; Somewhat disagree =4; Neither agree nor disagree =3; Somewhat agree =2; Strongly agree =1. The total score is the sum of each question, with a minimum score of 10 and a maximum score of 50, the higher the score, the higher the score, the better the family health index.</w:t>
            </w:r>
          </w:p>
        </w:tc>
      </w:tr>
      <w:tr w:rsidR="0013130A" w14:paraId="0AFA84BB" w14:textId="77777777">
        <w:trPr>
          <w:trHeight w:val="107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26545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Control variables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3EA26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13130A" w14:paraId="3E409FB2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B40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16"/>
                <w:rFonts w:eastAsia="SimSun"/>
                <w:color w:val="000000"/>
                <w:szCs w:val="21"/>
                <w:lang w:bidi="ar"/>
              </w:rPr>
              <w:t>Age stag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05B70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=12-17 years; 2=18-59 years; 3= ≥60 years</w:t>
            </w:r>
          </w:p>
        </w:tc>
      </w:tr>
      <w:tr w:rsidR="0013130A" w14:paraId="2D749AFB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B387E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Gender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328E5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1=Male; 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2=Female.</w:t>
            </w:r>
          </w:p>
        </w:tc>
      </w:tr>
      <w:tr w:rsidR="0013130A" w14:paraId="323A69AB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A551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ligion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3F41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</w:rPr>
              <w:t>0=None; 1=Yes.</w:t>
            </w:r>
          </w:p>
        </w:tc>
      </w:tr>
      <w:tr w:rsidR="0013130A" w14:paraId="7BD21271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4A2C9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15"/>
                <w:rFonts w:eastAsia="SimSun"/>
                <w:szCs w:val="21"/>
                <w:lang w:bidi="ar"/>
              </w:rPr>
              <w:t>Political landscap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5AE72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Style w:val="15"/>
                <w:rFonts w:eastAsia="SimSun"/>
                <w:szCs w:val="21"/>
                <w:lang w:bidi="ar"/>
              </w:rPr>
              <w:t>1=Party member or Probationary Party; 2=Member of the Communist Youth League; 3=Other parties; 4=The masses</w:t>
            </w:r>
          </w:p>
        </w:tc>
      </w:tr>
      <w:tr w:rsidR="0013130A" w14:paraId="7325FAD8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A80BF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Education levels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9F76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Education levels is 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ghest level of education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Style w:val="15"/>
                <w:rFonts w:eastAsia="SimSun"/>
                <w:szCs w:val="21"/>
                <w:lang w:bidi="ar"/>
              </w:rPr>
              <w:t xml:space="preserve">1=Primary school and </w:t>
            </w:r>
            <w:r>
              <w:rPr>
                <w:rStyle w:val="15"/>
                <w:rFonts w:eastAsia="SimSun"/>
                <w:szCs w:val="21"/>
                <w:lang w:bidi="ar"/>
              </w:rPr>
              <w:t>below; 2=Middle school and junior college; 3=College degree or above</w:t>
            </w:r>
          </w:p>
        </w:tc>
      </w:tr>
      <w:tr w:rsidR="0013130A" w14:paraId="01ADCC11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5200A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AE4F1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=Never Married; 2=Married, including the first marriage with a spouse, and then remarried with a spouse; 3=Divorce; 4=Widowed.</w:t>
            </w:r>
          </w:p>
        </w:tc>
      </w:tr>
      <w:tr w:rsidR="0013130A" w14:paraId="16933D60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A6BD7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onic diseas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7CB69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Chronic diseases diagnosed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by doctors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=No c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hronic dise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; 1=Suffer from a chronic disease; 2=Suffering from various chronic diseases</w:t>
            </w:r>
          </w:p>
        </w:tc>
      </w:tr>
      <w:tr w:rsidR="0013130A" w14:paraId="5DD6E69C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645F9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amily incom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739F2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Family income is the respondent's current monthly per capita family income, which is calculated as total household income divided by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the total number of people, where 1=Low (less than $3,000), 2=</w:t>
            </w:r>
            <w:r>
              <w:rPr>
                <w:rFonts w:ascii="Times New Roman" w:eastAsia="SimSun" w:hAnsi="Times New Roman" w:cs="Times New Roman"/>
                <w:szCs w:val="21"/>
              </w:rPr>
              <w:t>Moderate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(between $3,001 and $5,000), and 3=High (more than $5,001).</w:t>
            </w:r>
          </w:p>
        </w:tc>
      </w:tr>
      <w:tr w:rsidR="0013130A" w14:paraId="2B18271B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9C58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gistered permanent residenc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B206F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=Urban; 2=Rural</w:t>
            </w:r>
          </w:p>
        </w:tc>
      </w:tr>
      <w:tr w:rsidR="0013130A" w14:paraId="13CA5607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0F60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urrent work status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C0FE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=Employed; 2=Student;3=Retirement; 4=No regula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ccupation; 5=Unemployed</w:t>
            </w:r>
          </w:p>
        </w:tc>
      </w:tr>
      <w:tr w:rsidR="0013130A" w14:paraId="43B77EE6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306DC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ousehold type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B083B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=Couple Family; 2=Core family; 3=Main family; 4=Other forms of family</w:t>
            </w:r>
          </w:p>
        </w:tc>
      </w:tr>
      <w:tr w:rsidR="0013130A" w14:paraId="2C45A2AC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C119F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gative event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CF95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=None; 1=One; 2=More</w:t>
            </w:r>
          </w:p>
        </w:tc>
      </w:tr>
      <w:tr w:rsidR="0013130A" w14:paraId="256BF9EB" w14:textId="77777777"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E58D6" w14:textId="77777777" w:rsidR="0013130A" w:rsidRPr="00E87864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878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3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2ADA2" w14:textId="0C9060E4" w:rsidR="0013130A" w:rsidRPr="00E87864" w:rsidRDefault="00387AE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87864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Measure with </w:t>
            </w:r>
            <w:r w:rsidR="00E87864" w:rsidRPr="00E87864">
              <w:rPr>
                <w:rFonts w:ascii="Times New Roman" w:eastAsia="SimSun" w:hAnsi="Times New Roman" w:cs="Times New Roman"/>
                <w:szCs w:val="21"/>
                <w:lang w:bidi="ar"/>
              </w:rPr>
              <w:t>Patient</w:t>
            </w:r>
            <w:r w:rsidRPr="00E87864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 Health </w:t>
            </w:r>
            <w:r w:rsidR="00E87864" w:rsidRPr="00E87864">
              <w:rPr>
                <w:rFonts w:ascii="Times New Roman" w:eastAsia="SimSun" w:hAnsi="Times New Roman" w:cs="Times New Roman"/>
                <w:szCs w:val="21"/>
                <w:lang w:bidi="ar"/>
              </w:rPr>
              <w:t>Questionnaire</w:t>
            </w:r>
            <w:r w:rsidRPr="00E87864">
              <w:rPr>
                <w:rFonts w:ascii="Times New Roman" w:eastAsia="SimSun" w:hAnsi="Times New Roman" w:cs="Times New Roman"/>
                <w:szCs w:val="21"/>
                <w:lang w:bidi="ar"/>
              </w:rPr>
              <w:t xml:space="preserve">; </w:t>
            </w:r>
            <w:r w:rsidRPr="00E87864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=None; 1=Mild; 2=Moderate; 3=Severe; 4=Major</w:t>
            </w:r>
          </w:p>
        </w:tc>
      </w:tr>
    </w:tbl>
    <w:p w14:paraId="3A5F6C96" w14:textId="77777777" w:rsidR="0013130A" w:rsidRDefault="0013130A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79D58384" w14:textId="77777777" w:rsidR="0013130A" w:rsidRDefault="00387AE0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br w:type="page"/>
      </w:r>
    </w:p>
    <w:p w14:paraId="25030267" w14:textId="77777777" w:rsidR="0013130A" w:rsidRDefault="0013130A">
      <w:pPr>
        <w:rPr>
          <w:rFonts w:ascii="Times New Roman" w:hAnsi="Times New Roman" w:cs="Times New Roman"/>
          <w:b/>
          <w:bCs/>
          <w:sz w:val="24"/>
        </w:rPr>
        <w:sectPr w:rsidR="0013130A">
          <w:type w:val="continuous"/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7FF35E" w14:textId="72CD879C" w:rsidR="0013130A" w:rsidRDefault="00387AE0">
      <w:pPr>
        <w:pStyle w:val="Heading1"/>
        <w:rPr>
          <w:lang w:bidi="ar"/>
        </w:rPr>
      </w:pPr>
      <w:r>
        <w:rPr>
          <w:lang w:bidi="ar"/>
        </w:rPr>
        <w:lastRenderedPageBreak/>
        <w:t xml:space="preserve">Supplementary Table </w:t>
      </w:r>
      <w:r w:rsidR="006336DD">
        <w:rPr>
          <w:rFonts w:hint="eastAsia"/>
          <w:lang w:bidi="ar"/>
        </w:rPr>
        <w:t>2</w:t>
      </w:r>
      <w:r>
        <w:rPr>
          <w:lang w:bidi="ar"/>
        </w:rPr>
        <w:t xml:space="preserve"> The Selection Process of Covariates: Step 1 - Analyzing the Relationship Between the Covariate and Y (Y=Currently smoking) One by One.</w:t>
      </w:r>
    </w:p>
    <w:tbl>
      <w:tblPr>
        <w:tblW w:w="5184" w:type="pct"/>
        <w:tblBorders>
          <w:top w:val="single" w:sz="1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3245"/>
        <w:gridCol w:w="1008"/>
        <w:gridCol w:w="1008"/>
        <w:gridCol w:w="1008"/>
        <w:gridCol w:w="1008"/>
        <w:gridCol w:w="997"/>
      </w:tblGrid>
      <w:tr w:rsidR="0013130A" w14:paraId="097C93FA" w14:textId="77777777">
        <w:trPr>
          <w:trHeight w:val="280"/>
        </w:trPr>
        <w:tc>
          <w:tcPr>
            <w:tcW w:w="126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AA86810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variates</w:t>
            </w:r>
          </w:p>
        </w:tc>
        <w:tc>
          <w:tcPr>
            <w:tcW w:w="146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9AD2506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erm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27230A4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beta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51C0FF22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e.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7408A958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5CI Low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0B5587B0" w14:textId="1FD1AFA0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95CI </w:t>
            </w:r>
            <w:r w:rsidR="00E87864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Up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FFFFFF" w:fill="FFFFFF"/>
            <w:noWrap/>
            <w:vAlign w:val="center"/>
          </w:tcPr>
          <w:p w14:paraId="6B432202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value</w:t>
            </w:r>
          </w:p>
        </w:tc>
      </w:tr>
      <w:tr w:rsidR="0013130A" w14:paraId="6F56CF19" w14:textId="77777777">
        <w:trPr>
          <w:trHeight w:val="280"/>
        </w:trPr>
        <w:tc>
          <w:tcPr>
            <w:tcW w:w="126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0B458B01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ligion</w:t>
            </w:r>
          </w:p>
        </w:tc>
        <w:tc>
          <w:tcPr>
            <w:tcW w:w="146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05F26D2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4051FEB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3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24A6210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11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144ED6C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674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2F91543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5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FFFFFF" w:fill="FFFFFF"/>
            <w:noWrap/>
            <w:vAlign w:val="center"/>
          </w:tcPr>
          <w:p w14:paraId="7558EBB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</w:tr>
      <w:tr w:rsidR="0013130A" w14:paraId="7D299023" w14:textId="77777777">
        <w:trPr>
          <w:trHeight w:val="280"/>
        </w:trPr>
        <w:tc>
          <w:tcPr>
            <w:tcW w:w="126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7053DE33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olitical landscape</w:t>
            </w:r>
          </w:p>
        </w:tc>
        <w:tc>
          <w:tcPr>
            <w:tcW w:w="146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5C804EE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ember of the Communist Youth League</w:t>
            </w:r>
          </w:p>
        </w:tc>
        <w:tc>
          <w:tcPr>
            <w:tcW w:w="45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4160B27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445</w:t>
            </w:r>
          </w:p>
        </w:tc>
        <w:tc>
          <w:tcPr>
            <w:tcW w:w="45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35AA527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49</w:t>
            </w:r>
          </w:p>
        </w:tc>
        <w:tc>
          <w:tcPr>
            <w:tcW w:w="45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6229BE7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11</w:t>
            </w:r>
          </w:p>
        </w:tc>
        <w:tc>
          <w:tcPr>
            <w:tcW w:w="455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767DFB3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78</w:t>
            </w:r>
          </w:p>
        </w:tc>
        <w:tc>
          <w:tcPr>
            <w:tcW w:w="450" w:type="pct"/>
            <w:tcBorders>
              <w:top w:val="nil"/>
            </w:tcBorders>
            <w:shd w:val="clear" w:color="FFFFFF" w:fill="FFFFFF"/>
            <w:noWrap/>
            <w:vAlign w:val="center"/>
          </w:tcPr>
          <w:p w14:paraId="5A1BF24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54FC7F0F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3E8B7777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0772E7A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ther parties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E2E8A5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1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A7E628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20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D95D77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8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877B99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94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441782A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57</w:t>
            </w:r>
          </w:p>
        </w:tc>
      </w:tr>
      <w:tr w:rsidR="0013130A" w14:paraId="79D071A9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75A35157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574703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he masses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F01C05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1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13C21E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AED1DB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8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598DE7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61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349CAE1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91</w:t>
            </w:r>
          </w:p>
        </w:tc>
      </w:tr>
      <w:tr w:rsidR="0013130A" w14:paraId="11D51A39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4CA56C83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rrent work status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0140AAD8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ent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8E6DE5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98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BED4A9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6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9542A3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2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CE3379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96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43D9B3D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0A68E730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375BAB63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</w:tcPr>
          <w:p w14:paraId="52CAD506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rement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A5B1BC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0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445578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9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33C367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5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801DA8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07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4A2862F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88</w:t>
            </w:r>
          </w:p>
        </w:tc>
      </w:tr>
      <w:tr w:rsidR="0013130A" w14:paraId="03C366E6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7579C6EB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</w:tcPr>
          <w:p w14:paraId="5BD1253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regular occupation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18CEAE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1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61B429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02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ED6123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0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58697C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78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77794E7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4C9CBB57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7A4F4637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</w:tcPr>
          <w:p w14:paraId="4E45A2D1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084090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59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45C7C2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22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B14FAF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57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EEC415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6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2893E3F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23</w:t>
            </w:r>
          </w:p>
        </w:tc>
      </w:tr>
      <w:tr w:rsidR="0013130A" w14:paraId="599B1417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33CBDF2F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2F3DDB1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iddle school and junior colleg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30B43C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432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234AA4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2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97600A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80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F03AE6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15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1B45A36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7D562D0B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2D5E967D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20C014F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llege degree or abov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3F16CF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19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FED6D9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5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292D08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3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5561F6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20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1400CA1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11B8DD10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6E0B0AE2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Chronic disease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38AD851A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3D7F9C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4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F9738F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772242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19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0E157F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92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3FF76A6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41FB51B2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7C056FC6" w14:textId="77777777" w:rsidR="0013130A" w:rsidRDefault="0013130A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779DEB46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057CF7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0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3BE1B5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72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F2C752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20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7986F5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449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4DF4C37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6AF3D10F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6179EC9C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usehold type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D76F96F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e family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84BEC3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19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3B1F27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77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CAF9C1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803140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88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592491A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13130A" w14:paraId="1BDE9DCD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26A82B28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C8C5701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in family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EF2810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84DB8B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5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8B370D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67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6FD8CD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55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0811546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0</w:t>
            </w:r>
          </w:p>
        </w:tc>
      </w:tr>
      <w:tr w:rsidR="0013130A" w14:paraId="374111BA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46587A6B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4B5D3682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 forms of family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200F8A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2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A513B2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91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956F80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9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875C22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44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68A5AF4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7881675D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5651E07D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E1E0609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0DA4CF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6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1C703A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0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AE3334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9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932C61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26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0BE5588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0CBF6750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17674975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7079CBEB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ivorce 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B90DBF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29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F53C4F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30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BB8D61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11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CFAAC7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049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17B819B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2B8ED66E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25EB15C5" w14:textId="77777777" w:rsidR="0013130A" w:rsidRDefault="0013130A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46AEF8C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18A34A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6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E1275A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0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53988F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05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B47AC1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315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27A2CC9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13130A" w14:paraId="39395D24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21C50830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 income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ED7E53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B8054C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73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541372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0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1EE8DD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8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7C5534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05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38192F5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189C5BC4" w14:textId="77777777">
        <w:trPr>
          <w:trHeight w:val="280"/>
        </w:trPr>
        <w:tc>
          <w:tcPr>
            <w:tcW w:w="1265" w:type="pct"/>
            <w:shd w:val="clear" w:color="FFFFFF" w:fill="FFFFFF"/>
            <w:noWrap/>
            <w:vAlign w:val="center"/>
          </w:tcPr>
          <w:p w14:paraId="68B70DAF" w14:textId="77777777" w:rsidR="0013130A" w:rsidRDefault="00387AE0">
            <w:pPr>
              <w:jc w:val="left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gative event</w:t>
            </w:r>
          </w:p>
        </w:tc>
        <w:tc>
          <w:tcPr>
            <w:tcW w:w="1465" w:type="pct"/>
            <w:shd w:val="clear" w:color="FFFFFF" w:fill="FFFFFF"/>
            <w:noWrap/>
          </w:tcPr>
          <w:p w14:paraId="5194EA16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8E51CF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5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8951AC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B3219F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74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C1AFD5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33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02768A1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7365EAA2" w14:textId="77777777">
        <w:trPr>
          <w:trHeight w:val="280"/>
        </w:trPr>
        <w:tc>
          <w:tcPr>
            <w:tcW w:w="1265" w:type="pct"/>
            <w:shd w:val="clear" w:color="FFFFFF" w:fill="FFFFFF"/>
            <w:noWrap/>
          </w:tcPr>
          <w:p w14:paraId="417925A7" w14:textId="77777777" w:rsidR="0013130A" w:rsidRDefault="0013130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</w:tcPr>
          <w:p w14:paraId="5FA65208" w14:textId="77777777" w:rsidR="0013130A" w:rsidRDefault="00387AE0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AA5D8F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4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7826B2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5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0156949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47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18E0B6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49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7158B6B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7AAB6022" w14:textId="77777777">
        <w:trPr>
          <w:trHeight w:val="280"/>
        </w:trPr>
        <w:tc>
          <w:tcPr>
            <w:tcW w:w="1265" w:type="pct"/>
            <w:shd w:val="clear" w:color="FFFFFF" w:fill="FFFFFF"/>
            <w:noWrap/>
          </w:tcPr>
          <w:p w14:paraId="27E74190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pression</w:t>
            </w: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6DCAFCC3" w14:textId="77777777" w:rsidR="0013130A" w:rsidRDefault="00387AE0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F4FC1A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99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51C5AEA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7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27C9842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27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8E0677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56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53EE5E7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102F7DD4" w14:textId="77777777">
        <w:trPr>
          <w:trHeight w:val="280"/>
        </w:trPr>
        <w:tc>
          <w:tcPr>
            <w:tcW w:w="1265" w:type="pct"/>
            <w:shd w:val="clear" w:color="FFFFFF" w:fill="FFFFFF"/>
            <w:noWrap/>
          </w:tcPr>
          <w:p w14:paraId="1B93F52F" w14:textId="77777777" w:rsidR="0013130A" w:rsidRDefault="0013130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631D73B" w14:textId="77777777" w:rsidR="0013130A" w:rsidRDefault="00387AE0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11AAD0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8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76CC10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7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3236216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80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61AD446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12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4F266CF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:rsidR="0013130A" w14:paraId="408816E4" w14:textId="77777777">
        <w:trPr>
          <w:trHeight w:val="280"/>
        </w:trPr>
        <w:tc>
          <w:tcPr>
            <w:tcW w:w="1265" w:type="pct"/>
            <w:shd w:val="clear" w:color="FFFFFF" w:fill="FFFFFF"/>
            <w:noWrap/>
          </w:tcPr>
          <w:p w14:paraId="08FADAAD" w14:textId="77777777" w:rsidR="0013130A" w:rsidRDefault="0013130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shd w:val="clear" w:color="FFFFFF" w:fill="FFFFFF"/>
            <w:noWrap/>
            <w:vAlign w:val="center"/>
          </w:tcPr>
          <w:p w14:paraId="1AA3DC37" w14:textId="77777777" w:rsidR="0013130A" w:rsidRDefault="00387AE0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B43FAC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03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19F7909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9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497389F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556</w:t>
            </w:r>
          </w:p>
        </w:tc>
        <w:tc>
          <w:tcPr>
            <w:tcW w:w="455" w:type="pct"/>
            <w:shd w:val="clear" w:color="FFFFFF" w:fill="FFFFFF"/>
            <w:noWrap/>
            <w:vAlign w:val="center"/>
          </w:tcPr>
          <w:p w14:paraId="7081762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21</w:t>
            </w:r>
          </w:p>
        </w:tc>
        <w:tc>
          <w:tcPr>
            <w:tcW w:w="450" w:type="pct"/>
            <w:shd w:val="clear" w:color="FFFFFF" w:fill="FFFFFF"/>
            <w:noWrap/>
            <w:vAlign w:val="center"/>
          </w:tcPr>
          <w:p w14:paraId="319F1F7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182A22AF" w14:textId="77777777">
        <w:trPr>
          <w:trHeight w:val="280"/>
        </w:trPr>
        <w:tc>
          <w:tcPr>
            <w:tcW w:w="1265" w:type="pct"/>
            <w:tcBorders>
              <w:bottom w:val="nil"/>
            </w:tcBorders>
            <w:shd w:val="clear" w:color="FFFFFF" w:fill="FFFFFF"/>
            <w:noWrap/>
          </w:tcPr>
          <w:p w14:paraId="3FE2F4CE" w14:textId="77777777" w:rsidR="0013130A" w:rsidRDefault="0013130A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65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00D663B9" w14:textId="77777777" w:rsidR="0013130A" w:rsidRDefault="00387AE0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455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3BBC5E5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04</w:t>
            </w:r>
          </w:p>
        </w:tc>
        <w:tc>
          <w:tcPr>
            <w:tcW w:w="455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447CEB6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72</w:t>
            </w:r>
          </w:p>
        </w:tc>
        <w:tc>
          <w:tcPr>
            <w:tcW w:w="455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0760B18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168</w:t>
            </w:r>
          </w:p>
        </w:tc>
        <w:tc>
          <w:tcPr>
            <w:tcW w:w="455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238673D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346</w:t>
            </w:r>
          </w:p>
        </w:tc>
        <w:tc>
          <w:tcPr>
            <w:tcW w:w="450" w:type="pct"/>
            <w:tcBorders>
              <w:bottom w:val="nil"/>
            </w:tcBorders>
            <w:shd w:val="clear" w:color="FFFFFF" w:fill="FFFFFF"/>
            <w:noWrap/>
            <w:vAlign w:val="center"/>
          </w:tcPr>
          <w:p w14:paraId="7816A7A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  <w:tr w:rsidR="0013130A" w14:paraId="21086206" w14:textId="77777777">
        <w:trPr>
          <w:trHeight w:val="280"/>
        </w:trPr>
        <w:tc>
          <w:tcPr>
            <w:tcW w:w="126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</w:tcPr>
          <w:p w14:paraId="238160D4" w14:textId="77777777" w:rsidR="0013130A" w:rsidRDefault="00387AE0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gistered permanent residence</w:t>
            </w:r>
          </w:p>
        </w:tc>
        <w:tc>
          <w:tcPr>
            <w:tcW w:w="146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356C62E8" w14:textId="77777777" w:rsidR="0013130A" w:rsidRDefault="00387AE0">
            <w:pPr>
              <w:widowControl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ral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1A1B397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54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21788C9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10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28B6F23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94</w:t>
            </w:r>
          </w:p>
        </w:tc>
        <w:tc>
          <w:tcPr>
            <w:tcW w:w="455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0D782FD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52</w:t>
            </w:r>
          </w:p>
        </w:tc>
        <w:tc>
          <w:tcPr>
            <w:tcW w:w="450" w:type="pct"/>
            <w:tcBorders>
              <w:top w:val="nil"/>
              <w:bottom w:val="single" w:sz="12" w:space="0" w:color="auto"/>
            </w:tcBorders>
            <w:shd w:val="clear" w:color="FFFFFF" w:fill="FFFFFF"/>
            <w:noWrap/>
            <w:vAlign w:val="center"/>
          </w:tcPr>
          <w:p w14:paraId="56D0BDA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01</w:t>
            </w:r>
          </w:p>
        </w:tc>
      </w:tr>
    </w:tbl>
    <w:p w14:paraId="59A5360D" w14:textId="77777777" w:rsidR="0013130A" w:rsidRDefault="0013130A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32178191" w14:textId="77777777" w:rsidR="0013130A" w:rsidRDefault="0013130A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</w:p>
    <w:p w14:paraId="4AD26048" w14:textId="77777777" w:rsidR="0013130A" w:rsidRDefault="0013130A">
      <w:pPr>
        <w:jc w:val="left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sectPr w:rsidR="0013130A">
          <w:headerReference w:type="default" r:id="rId8"/>
          <w:footerReference w:type="default" r:id="rId9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3C48460" w14:textId="42B9A03D" w:rsidR="0013130A" w:rsidRDefault="00387AE0">
      <w:pPr>
        <w:pStyle w:val="Heading1"/>
      </w:pPr>
      <w:r>
        <w:lastRenderedPageBreak/>
        <w:t>Supplementary</w:t>
      </w:r>
      <w:r>
        <w:rPr>
          <w:rFonts w:hint="eastAsia"/>
        </w:rPr>
        <w:t xml:space="preserve"> </w:t>
      </w:r>
      <w:r>
        <w:t xml:space="preserve">Table </w:t>
      </w:r>
      <w:r w:rsidR="006336DD">
        <w:rPr>
          <w:rFonts w:hint="eastAsia"/>
        </w:rPr>
        <w:t>3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 xml:space="preserve"> </w:t>
      </w:r>
      <w:r>
        <w:t xml:space="preserve">Selection Process of </w:t>
      </w:r>
      <w:r>
        <w:t>Covariates: Step 2 - Covariates Were Introduced into The Basic Model and Removed from The Complete Model to Observe the Change of the Regression Coefficient of X (X=Family health, Family social/emotional health processes, Family healthy lifestyle, Family h</w:t>
      </w:r>
      <w:r>
        <w:t>ealth resources, Family external social supports).</w:t>
      </w:r>
      <w:r>
        <w:rPr>
          <w:rFonts w:hint="eastAsia"/>
        </w:rPr>
        <w:t xml:space="preserve"> </w:t>
      </w:r>
    </w:p>
    <w:tbl>
      <w:tblPr>
        <w:tblStyle w:val="TableGrid"/>
        <w:tblW w:w="4920" w:type="pct"/>
        <w:tblLayout w:type="fixed"/>
        <w:tblLook w:val="04A0" w:firstRow="1" w:lastRow="0" w:firstColumn="1" w:lastColumn="0" w:noHBand="0" w:noVBand="1"/>
      </w:tblPr>
      <w:tblGrid>
        <w:gridCol w:w="1774"/>
        <w:gridCol w:w="1236"/>
        <w:gridCol w:w="1236"/>
        <w:gridCol w:w="1236"/>
        <w:gridCol w:w="1236"/>
        <w:gridCol w:w="1236"/>
        <w:gridCol w:w="1235"/>
        <w:gridCol w:w="1235"/>
        <w:gridCol w:w="1235"/>
        <w:gridCol w:w="1235"/>
        <w:gridCol w:w="1235"/>
        <w:gridCol w:w="1235"/>
      </w:tblGrid>
      <w:tr w:rsidR="0013130A" w14:paraId="0B8D9A7C" w14:textId="77777777">
        <w:trPr>
          <w:trHeight w:val="466"/>
        </w:trPr>
        <w:tc>
          <w:tcPr>
            <w:tcW w:w="5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6FEA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variates</w:t>
            </w:r>
          </w:p>
        </w:tc>
        <w:tc>
          <w:tcPr>
            <w:tcW w:w="4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4848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ic model</w:t>
            </w:r>
          </w:p>
        </w:tc>
        <w:tc>
          <w:tcPr>
            <w:tcW w:w="400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D989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mplete model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3DFC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lected</w:t>
            </w:r>
          </w:p>
        </w:tc>
      </w:tr>
      <w:tr w:rsidR="0013130A" w14:paraId="1443712F" w14:textId="77777777">
        <w:trPr>
          <w:trHeight w:hRule="exact" w:val="902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46CF" w14:textId="77777777" w:rsidR="0013130A" w:rsidRDefault="0013130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632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H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442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social/emotional health process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717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healthy lifestyle</w:t>
            </w:r>
          </w:p>
          <w:p w14:paraId="5905F89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process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67B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health resourc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B8A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external social support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1BC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H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D98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Family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cial/emotional health process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761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healthy lifestyle</w:t>
            </w:r>
          </w:p>
          <w:p w14:paraId="0D0982C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cess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F2C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health resourc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886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external social support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3998" w14:textId="77777777" w:rsidR="0013130A" w:rsidRDefault="0013130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3130A" w14:paraId="5DDC60A3" w14:textId="77777777">
        <w:trPr>
          <w:trHeight w:val="45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E04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riginal coefficien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EE1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0B5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056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AAE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A7D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3B2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C19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264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5D3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B30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58FA" w14:textId="77777777" w:rsidR="0013130A" w:rsidRDefault="0013130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3130A" w14:paraId="447FDD8F" w14:textId="77777777">
        <w:trPr>
          <w:trHeight w:val="45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423C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lig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9B7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59A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25F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CEE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E52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11B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64D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F55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68F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904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4870" w14:textId="77777777" w:rsidR="0013130A" w:rsidRDefault="0013130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3130A" w14:paraId="78FACBFD" w14:textId="77777777">
        <w:trPr>
          <w:trHeight w:val="45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8DF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litical landscap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2BF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A5A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39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F7D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97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D1B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294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9A0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190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A9A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C37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648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6C2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20C9CE68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8F1D" w14:textId="049B165A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urrent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ork stat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1C1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359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89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7AC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51D5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205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A67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9B7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9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F1BE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8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D6B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F37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F2A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0E35B037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0282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094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0AC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45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8FE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4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E86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C72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5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DF7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C09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5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AF0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816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7087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771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69318AE5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DA3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onic disea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43B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D35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85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2A73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5D78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6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204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B79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91A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0BF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ABA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B94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CF4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51C20372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6FC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usehold typ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FC19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75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DD6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6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5AD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1C57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069F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55B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636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78A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4E2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CDF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70C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6BE14C11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153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A36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C2D0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26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CB6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09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D29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C07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937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D85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12D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9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B97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17B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053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4ACE495C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208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incom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10A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2F4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BC2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72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574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A44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DF7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3824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940B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C0C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E496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2FF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55CBAEB3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2975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gative even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61F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3EB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602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2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984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9D89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694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F6A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7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6FB54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91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8D0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3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F76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831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76F103EA" w14:textId="77777777">
        <w:trPr>
          <w:trHeight w:val="466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E7A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press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280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2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0C30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61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3DE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63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27D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BAF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C80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60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CCFA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2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716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18 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78EB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B1AE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1FA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13130A" w14:paraId="7EF30A00" w14:textId="77777777">
        <w:trPr>
          <w:trHeight w:val="90"/>
        </w:trPr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302092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gistered permanent residenc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5E3E8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9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92AC4C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76 *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E8A9DD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C95D5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0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0F05E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5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6288BF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1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24DDC7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5D05B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3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B02E71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7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F28868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7D213" w14:textId="77777777" w:rsidR="0013130A" w:rsidRDefault="00387A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</w:tbl>
    <w:p w14:paraId="4CD39FCE" w14:textId="77777777" w:rsidR="0013130A" w:rsidRDefault="0013130A">
      <w:pPr>
        <w:jc w:val="left"/>
        <w:rPr>
          <w:rFonts w:ascii="Times New Roman" w:eastAsia="SimSun" w:hAnsi="Times New Roman" w:cs="Times New Roman"/>
          <w:bCs/>
          <w:kern w:val="0"/>
          <w:sz w:val="24"/>
          <w:lang w:bidi="ar"/>
        </w:rPr>
      </w:pPr>
    </w:p>
    <w:p w14:paraId="4B41239D" w14:textId="77777777" w:rsidR="00F3067C" w:rsidRDefault="00F3067C">
      <w:pPr>
        <w:jc w:val="left"/>
        <w:rPr>
          <w:rFonts w:ascii="Times New Roman" w:eastAsia="SimSun" w:hAnsi="Times New Roman" w:cs="Times New Roman"/>
          <w:bCs/>
          <w:kern w:val="0"/>
          <w:sz w:val="24"/>
          <w:lang w:bidi="ar"/>
        </w:rPr>
      </w:pPr>
    </w:p>
    <w:p w14:paraId="2AE2588B" w14:textId="77777777" w:rsidR="00F3067C" w:rsidRDefault="00F3067C">
      <w:pPr>
        <w:jc w:val="left"/>
        <w:rPr>
          <w:rFonts w:ascii="Times New Roman" w:eastAsia="SimSun" w:hAnsi="Times New Roman" w:cs="Times New Roman"/>
          <w:bCs/>
          <w:kern w:val="0"/>
          <w:sz w:val="24"/>
          <w:lang w:bidi="ar"/>
        </w:rPr>
      </w:pPr>
    </w:p>
    <w:p w14:paraId="63E78DC7" w14:textId="69EE4FBB" w:rsidR="00813D84" w:rsidRDefault="00813D84">
      <w:pPr>
        <w:widowControl/>
        <w:jc w:val="left"/>
        <w:rPr>
          <w:rFonts w:ascii="Times New Roman" w:eastAsia="SimSun" w:hAnsi="Times New Roman" w:cs="Times New Roman"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Cs/>
          <w:kern w:val="0"/>
          <w:sz w:val="24"/>
          <w:lang w:bidi="ar"/>
        </w:rPr>
        <w:br w:type="page"/>
      </w:r>
    </w:p>
    <w:p w14:paraId="198670D8" w14:textId="77777777" w:rsidR="00813D84" w:rsidRDefault="00813D84" w:rsidP="00813D84">
      <w:pPr>
        <w:pStyle w:val="Heading1"/>
        <w:rPr>
          <w:lang w:bidi="ar"/>
        </w:rPr>
      </w:pPr>
      <w:r>
        <w:rPr>
          <w:lang w:bidi="ar"/>
        </w:rPr>
        <w:lastRenderedPageBreak/>
        <w:t xml:space="preserve">Supplementary Table </w:t>
      </w:r>
      <w:r>
        <w:rPr>
          <w:rFonts w:hint="eastAsia"/>
          <w:lang w:bidi="ar"/>
        </w:rPr>
        <w:t>4</w:t>
      </w:r>
      <w:r>
        <w:rPr>
          <w:lang w:bidi="ar"/>
        </w:rPr>
        <w:t xml:space="preserve"> The Selection Process of Covariates: Step 2 - Covariates Were Introduced into The Basic Model and Removed from The Complete Model to Observe the Change of the Regression Coefficient of X (X=extraversion, agreeableness, conscientiousness, nervousness, openness). </w:t>
      </w:r>
    </w:p>
    <w:tbl>
      <w:tblPr>
        <w:tblStyle w:val="TableGrid"/>
        <w:tblW w:w="5198" w:type="pct"/>
        <w:tblInd w:w="-413" w:type="dxa"/>
        <w:tblLayout w:type="fixed"/>
        <w:tblLook w:val="04A0" w:firstRow="1" w:lastRow="0" w:firstColumn="1" w:lastColumn="0" w:noHBand="0" w:noVBand="1"/>
      </w:tblPr>
      <w:tblGrid>
        <w:gridCol w:w="2496"/>
        <w:gridCol w:w="1233"/>
        <w:gridCol w:w="1233"/>
        <w:gridCol w:w="1232"/>
        <w:gridCol w:w="1235"/>
        <w:gridCol w:w="1244"/>
        <w:gridCol w:w="1235"/>
        <w:gridCol w:w="1235"/>
        <w:gridCol w:w="1235"/>
        <w:gridCol w:w="1235"/>
        <w:gridCol w:w="1240"/>
        <w:gridCol w:w="7"/>
        <w:gridCol w:w="1354"/>
        <w:gridCol w:w="18"/>
      </w:tblGrid>
      <w:tr w:rsidR="00813D84" w14:paraId="78F30780" w14:textId="77777777" w:rsidTr="001D0D86">
        <w:trPr>
          <w:trHeight w:val="440"/>
        </w:trPr>
        <w:tc>
          <w:tcPr>
            <w:tcW w:w="2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3C53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177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2ACE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sic model</w:t>
            </w:r>
          </w:p>
        </w:tc>
        <w:tc>
          <w:tcPr>
            <w:tcW w:w="618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FB11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mplete model</w:t>
            </w:r>
          </w:p>
        </w:tc>
        <w:tc>
          <w:tcPr>
            <w:tcW w:w="137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8DE4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lected</w:t>
            </w:r>
          </w:p>
        </w:tc>
      </w:tr>
      <w:tr w:rsidR="00813D84" w14:paraId="00BCEC81" w14:textId="77777777" w:rsidTr="001D0D86">
        <w:trPr>
          <w:gridAfter w:val="1"/>
          <w:wAfter w:w="18" w:type="dxa"/>
          <w:trHeight w:val="418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3B9E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variates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9FD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Extraversion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3C9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greeablenes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408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Conscientiousnes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7D2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ervousnes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B881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pennes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311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Extraversio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7C4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Agreeablenes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79DD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Conscientiousness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129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Nervousnes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F5B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pennes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0C3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13D84" w14:paraId="64BF1424" w14:textId="77777777" w:rsidTr="001D0D86">
        <w:trPr>
          <w:gridAfter w:val="1"/>
          <w:wAfter w:w="18" w:type="dxa"/>
          <w:trHeight w:val="424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BA9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riginal coeffici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8601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35E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FB0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EFE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E2F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DF7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2912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68D3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40B8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719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2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46EE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13D84" w14:paraId="23DAE3C3" w14:textId="77777777" w:rsidTr="001D0D86">
        <w:trPr>
          <w:gridAfter w:val="1"/>
          <w:wAfter w:w="18" w:type="dxa"/>
          <w:trHeight w:val="424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97D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lig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3EF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3DE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CAC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758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BE7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A49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E1A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D023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AA81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1EF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2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EFA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813D84" w14:paraId="6885AC7A" w14:textId="77777777" w:rsidTr="001D0D86">
        <w:trPr>
          <w:gridAfter w:val="1"/>
          <w:wAfter w:w="18" w:type="dxa"/>
          <w:trHeight w:val="424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809D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olitical landscap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D98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2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0FB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31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F37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48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EC1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24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938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33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C74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42C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2DB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E7D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614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36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946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074A2B51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BBD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urrent work statu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A95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6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CCE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27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B2A6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81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E71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34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9C6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02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4961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1AE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02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7868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46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B46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A91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00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4FA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21FAAC83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6DE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5E6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6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67F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7B6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1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7CC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17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C8D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89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EB4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DBB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48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861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6B8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A181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03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585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46771CE7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8E0F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hronic dis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AF6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0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F10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03E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09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2ECD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9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65E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63C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E863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08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B90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772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91D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39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1AE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3F23AEBA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AAB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usehold typ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6F1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6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D20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81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213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4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4B7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4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35C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6DE72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9C6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46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C3F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058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FC82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15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B41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7DF2539B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2E88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EECB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3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BFD6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27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1DF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493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9C7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03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B83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14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929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3DD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07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52C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99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3E7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081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52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12C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3B981963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5B4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mily incom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1B0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83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7EC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7A55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45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CC0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ABE0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B13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089B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DE5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41F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677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40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05B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0C62E39B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CCB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gative ev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96C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14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010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391D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8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09F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70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3AC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784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A909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7AB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54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6E8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81B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15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344A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1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F8E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3EAF4734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666F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press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81D8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56*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2D4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76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1FF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65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F7E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37*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9F0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B34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40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553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373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7E63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503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754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4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126A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84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3C6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813D84" w14:paraId="1CBB9812" w14:textId="77777777" w:rsidTr="001D0D86">
        <w:trPr>
          <w:gridAfter w:val="1"/>
          <w:wAfter w:w="18" w:type="dxa"/>
          <w:trHeight w:val="440"/>
        </w:trPr>
        <w:tc>
          <w:tcPr>
            <w:tcW w:w="2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4B7A5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gistered permanent residenc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A2583E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74 *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20122C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3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65FF0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F639C4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4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12D5EB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609*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A55750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1361B7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1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98988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2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202DDD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8C4151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0044*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B28596" w14:textId="77777777" w:rsidR="00813D84" w:rsidRDefault="00813D84" w:rsidP="001D0D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Yes</w:t>
            </w:r>
          </w:p>
        </w:tc>
      </w:tr>
    </w:tbl>
    <w:p w14:paraId="3129632A" w14:textId="15EF089C" w:rsidR="0013130A" w:rsidRPr="00CD0B71" w:rsidRDefault="0013130A" w:rsidP="00813D84">
      <w:pPr>
        <w:pStyle w:val="Heading1"/>
        <w:rPr>
          <w:rStyle w:val="15"/>
          <w:b w:val="0"/>
          <w:bCs w:val="0"/>
        </w:rPr>
      </w:pPr>
    </w:p>
    <w:sectPr w:rsidR="0013130A" w:rsidRPr="00CD0B71" w:rsidSect="00813D8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6FA4CD" w14:textId="77777777" w:rsidR="00387AE0" w:rsidRDefault="00387AE0">
      <w:r>
        <w:separator/>
      </w:r>
    </w:p>
  </w:endnote>
  <w:endnote w:type="continuationSeparator" w:id="0">
    <w:p w14:paraId="75EDCF6D" w14:textId="77777777" w:rsidR="00387AE0" w:rsidRDefault="00387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49B4C3" w14:textId="77777777" w:rsidR="0013130A" w:rsidRDefault="001313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EDDA7" w14:textId="77777777" w:rsidR="00387AE0" w:rsidRDefault="00387AE0">
      <w:r>
        <w:separator/>
      </w:r>
    </w:p>
  </w:footnote>
  <w:footnote w:type="continuationSeparator" w:id="0">
    <w:p w14:paraId="4B44D48F" w14:textId="77777777" w:rsidR="00387AE0" w:rsidRDefault="00387A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EA0221" w14:textId="77777777" w:rsidR="0013130A" w:rsidRDefault="00131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RjYzNjOGQ3MDVkMTE3ZTE1NmU4NDM3MzFkNmFlNzMifQ=="/>
    <w:docVar w:name="Total_Editing_Time" w:val="17"/>
  </w:docVars>
  <w:rsids>
    <w:rsidRoot w:val="0BA21D56"/>
    <w:rsid w:val="8EF7124F"/>
    <w:rsid w:val="92E91D5D"/>
    <w:rsid w:val="9D377951"/>
    <w:rsid w:val="9D7FD6E7"/>
    <w:rsid w:val="9F663017"/>
    <w:rsid w:val="ABE0BD76"/>
    <w:rsid w:val="ADFDEFD2"/>
    <w:rsid w:val="ADFEC984"/>
    <w:rsid w:val="ADFEDB0A"/>
    <w:rsid w:val="B4FF0C75"/>
    <w:rsid w:val="B7470F47"/>
    <w:rsid w:val="B77FCFF2"/>
    <w:rsid w:val="B9CFF13E"/>
    <w:rsid w:val="BAFFCA5A"/>
    <w:rsid w:val="BCFF15C0"/>
    <w:rsid w:val="BD8E1A5E"/>
    <w:rsid w:val="BDF792A1"/>
    <w:rsid w:val="BEFF9531"/>
    <w:rsid w:val="BFAB5197"/>
    <w:rsid w:val="BFFA052D"/>
    <w:rsid w:val="BFFBB394"/>
    <w:rsid w:val="CABB74B9"/>
    <w:rsid w:val="CCEEEF96"/>
    <w:rsid w:val="D28F8373"/>
    <w:rsid w:val="DB4B6EF7"/>
    <w:rsid w:val="DBD6022E"/>
    <w:rsid w:val="DC9B0A1B"/>
    <w:rsid w:val="DE7F5104"/>
    <w:rsid w:val="DF7A2AAA"/>
    <w:rsid w:val="DF9F2EED"/>
    <w:rsid w:val="DFA7C6EC"/>
    <w:rsid w:val="DFDFAE0B"/>
    <w:rsid w:val="DFF70DB1"/>
    <w:rsid w:val="E47FC7C7"/>
    <w:rsid w:val="E7EE472C"/>
    <w:rsid w:val="EBFD4077"/>
    <w:rsid w:val="EFBF9474"/>
    <w:rsid w:val="EFEF1F63"/>
    <w:rsid w:val="EFFABF5E"/>
    <w:rsid w:val="EFFE0195"/>
    <w:rsid w:val="F0B968D0"/>
    <w:rsid w:val="F3B7C5ED"/>
    <w:rsid w:val="F5371AF7"/>
    <w:rsid w:val="F5ABD539"/>
    <w:rsid w:val="F5EADF21"/>
    <w:rsid w:val="F5F67079"/>
    <w:rsid w:val="F5FCAD0C"/>
    <w:rsid w:val="F6EA5052"/>
    <w:rsid w:val="F72FD5C3"/>
    <w:rsid w:val="F7CF96D3"/>
    <w:rsid w:val="F7DD8414"/>
    <w:rsid w:val="F7DF83B7"/>
    <w:rsid w:val="F7E42447"/>
    <w:rsid w:val="F7F82187"/>
    <w:rsid w:val="F7FFB4AD"/>
    <w:rsid w:val="F9FDE9F4"/>
    <w:rsid w:val="FB797F11"/>
    <w:rsid w:val="FB7AAA29"/>
    <w:rsid w:val="FBBF2B8C"/>
    <w:rsid w:val="FBEF1A1A"/>
    <w:rsid w:val="FBEFCD45"/>
    <w:rsid w:val="FBF3885A"/>
    <w:rsid w:val="FDDBC936"/>
    <w:rsid w:val="FDEFA32E"/>
    <w:rsid w:val="FDFEFF1B"/>
    <w:rsid w:val="FDFF8593"/>
    <w:rsid w:val="FE7D2695"/>
    <w:rsid w:val="FEB754DC"/>
    <w:rsid w:val="FEB7AE03"/>
    <w:rsid w:val="FEBD59F9"/>
    <w:rsid w:val="FED351AF"/>
    <w:rsid w:val="FEE1DE8D"/>
    <w:rsid w:val="FEEB64A9"/>
    <w:rsid w:val="FEFE65CF"/>
    <w:rsid w:val="FEFF8066"/>
    <w:rsid w:val="FF3F8C1C"/>
    <w:rsid w:val="FF4A05F1"/>
    <w:rsid w:val="FF7BD0F3"/>
    <w:rsid w:val="FF7FCC5F"/>
    <w:rsid w:val="FFAF2D94"/>
    <w:rsid w:val="FFBF57FF"/>
    <w:rsid w:val="FFDF754F"/>
    <w:rsid w:val="000A5BE8"/>
    <w:rsid w:val="0013130A"/>
    <w:rsid w:val="001F5051"/>
    <w:rsid w:val="002E409E"/>
    <w:rsid w:val="00387AE0"/>
    <w:rsid w:val="003C2991"/>
    <w:rsid w:val="00426F9E"/>
    <w:rsid w:val="0049607C"/>
    <w:rsid w:val="00505B8F"/>
    <w:rsid w:val="00584C1B"/>
    <w:rsid w:val="005F710E"/>
    <w:rsid w:val="0062295D"/>
    <w:rsid w:val="006336DD"/>
    <w:rsid w:val="00813D84"/>
    <w:rsid w:val="008A1355"/>
    <w:rsid w:val="008B7E2E"/>
    <w:rsid w:val="008B7FDA"/>
    <w:rsid w:val="009153B0"/>
    <w:rsid w:val="009B3DD8"/>
    <w:rsid w:val="00A95CE5"/>
    <w:rsid w:val="00B02DDB"/>
    <w:rsid w:val="00C5669F"/>
    <w:rsid w:val="00CD0B71"/>
    <w:rsid w:val="00E10138"/>
    <w:rsid w:val="00E85D1E"/>
    <w:rsid w:val="00E87864"/>
    <w:rsid w:val="00EF59E5"/>
    <w:rsid w:val="00F3067C"/>
    <w:rsid w:val="00F533CB"/>
    <w:rsid w:val="011846EB"/>
    <w:rsid w:val="06862B05"/>
    <w:rsid w:val="078E0B3A"/>
    <w:rsid w:val="07DC141F"/>
    <w:rsid w:val="08055CAB"/>
    <w:rsid w:val="08517143"/>
    <w:rsid w:val="09445DF5"/>
    <w:rsid w:val="094F41B3"/>
    <w:rsid w:val="0AA417AC"/>
    <w:rsid w:val="0BA21D56"/>
    <w:rsid w:val="11F748B7"/>
    <w:rsid w:val="126006AE"/>
    <w:rsid w:val="13AE5449"/>
    <w:rsid w:val="1BFB2604"/>
    <w:rsid w:val="1C2C5E78"/>
    <w:rsid w:val="1E2A7DC2"/>
    <w:rsid w:val="1F19056A"/>
    <w:rsid w:val="1F36E146"/>
    <w:rsid w:val="1F5F6A5B"/>
    <w:rsid w:val="1F7FAD73"/>
    <w:rsid w:val="26EF8467"/>
    <w:rsid w:val="27D25DA1"/>
    <w:rsid w:val="29385A89"/>
    <w:rsid w:val="29B7FECA"/>
    <w:rsid w:val="2A0C65CE"/>
    <w:rsid w:val="2BAF633C"/>
    <w:rsid w:val="2BB43FE3"/>
    <w:rsid w:val="33745910"/>
    <w:rsid w:val="35A26038"/>
    <w:rsid w:val="35FF4640"/>
    <w:rsid w:val="36B6623F"/>
    <w:rsid w:val="376F4FEE"/>
    <w:rsid w:val="3BAF5DAE"/>
    <w:rsid w:val="3BD8967C"/>
    <w:rsid w:val="3D69400B"/>
    <w:rsid w:val="3EAA9758"/>
    <w:rsid w:val="3EAFCCD4"/>
    <w:rsid w:val="3F0D7338"/>
    <w:rsid w:val="3F750320"/>
    <w:rsid w:val="408A4AA3"/>
    <w:rsid w:val="47BD0433"/>
    <w:rsid w:val="48BC5937"/>
    <w:rsid w:val="49025314"/>
    <w:rsid w:val="4A7F4818"/>
    <w:rsid w:val="4BB5531C"/>
    <w:rsid w:val="4D3755B4"/>
    <w:rsid w:val="4E376D37"/>
    <w:rsid w:val="4FDE1620"/>
    <w:rsid w:val="4FEE68DD"/>
    <w:rsid w:val="52E361B6"/>
    <w:rsid w:val="533BA90A"/>
    <w:rsid w:val="552D196B"/>
    <w:rsid w:val="5A5B6C28"/>
    <w:rsid w:val="5A7476F4"/>
    <w:rsid w:val="5BEF7B0C"/>
    <w:rsid w:val="5C0D1673"/>
    <w:rsid w:val="5CAF693C"/>
    <w:rsid w:val="5CEF901C"/>
    <w:rsid w:val="5ED6BDF4"/>
    <w:rsid w:val="5EDE60A0"/>
    <w:rsid w:val="5F5F4348"/>
    <w:rsid w:val="5FB56BBC"/>
    <w:rsid w:val="5FDCF208"/>
    <w:rsid w:val="5FF30FE1"/>
    <w:rsid w:val="5FF707EF"/>
    <w:rsid w:val="60C05441"/>
    <w:rsid w:val="62C842A9"/>
    <w:rsid w:val="64872E45"/>
    <w:rsid w:val="656E06F2"/>
    <w:rsid w:val="65E59EFF"/>
    <w:rsid w:val="66A40D77"/>
    <w:rsid w:val="66E92286"/>
    <w:rsid w:val="67515AF4"/>
    <w:rsid w:val="67FFCA73"/>
    <w:rsid w:val="67FFEE92"/>
    <w:rsid w:val="687F58B6"/>
    <w:rsid w:val="69F833A6"/>
    <w:rsid w:val="6AD064F1"/>
    <w:rsid w:val="6BD77850"/>
    <w:rsid w:val="6BFD4BB6"/>
    <w:rsid w:val="6F7F29FD"/>
    <w:rsid w:val="6FB696D3"/>
    <w:rsid w:val="6FE7BF7D"/>
    <w:rsid w:val="6FFC712C"/>
    <w:rsid w:val="708B5A6B"/>
    <w:rsid w:val="71A52B5D"/>
    <w:rsid w:val="723B526F"/>
    <w:rsid w:val="72824C4C"/>
    <w:rsid w:val="72D54D7C"/>
    <w:rsid w:val="732D85FC"/>
    <w:rsid w:val="74CF0AF4"/>
    <w:rsid w:val="75F6DD29"/>
    <w:rsid w:val="76B71AEA"/>
    <w:rsid w:val="76ED4F99"/>
    <w:rsid w:val="76F5BF9D"/>
    <w:rsid w:val="76FEB163"/>
    <w:rsid w:val="772A140E"/>
    <w:rsid w:val="776FDC3E"/>
    <w:rsid w:val="78A66A3B"/>
    <w:rsid w:val="78EB9793"/>
    <w:rsid w:val="7A17211E"/>
    <w:rsid w:val="7AA5EE0E"/>
    <w:rsid w:val="7B491073"/>
    <w:rsid w:val="7BBB9EA8"/>
    <w:rsid w:val="7CEF56D6"/>
    <w:rsid w:val="7CFA56E8"/>
    <w:rsid w:val="7DEF33CF"/>
    <w:rsid w:val="7E5FA03E"/>
    <w:rsid w:val="7E67CAE7"/>
    <w:rsid w:val="7E6D0DCA"/>
    <w:rsid w:val="7E6FA45B"/>
    <w:rsid w:val="7E7DE671"/>
    <w:rsid w:val="7EDD665F"/>
    <w:rsid w:val="7EDFCF85"/>
    <w:rsid w:val="7EFFC358"/>
    <w:rsid w:val="7F56F9DF"/>
    <w:rsid w:val="7FBA7ECA"/>
    <w:rsid w:val="7FEFA69A"/>
    <w:rsid w:val="7FF5DDEB"/>
    <w:rsid w:val="7FF7D408"/>
    <w:rsid w:val="7FFFC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4D0F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adjustRightInd w:val="0"/>
      <w:snapToGrid w:val="0"/>
      <w:spacing w:line="240" w:lineRule="atLeast"/>
      <w:contextualSpacing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20" w:after="120" w:line="415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  <w:style w:type="table" w:customStyle="1" w:styleId="2">
    <w:name w:val="网格型2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qFormat/>
    <w:rPr>
      <w:b/>
      <w:sz w:val="32"/>
    </w:rPr>
  </w:style>
  <w:style w:type="character" w:customStyle="1" w:styleId="Char">
    <w:name w:val="正文 Char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adjustRightInd w:val="0"/>
      <w:snapToGrid w:val="0"/>
      <w:spacing w:line="240" w:lineRule="atLeast"/>
      <w:contextualSpacing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20" w:after="120" w:line="415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  <w:style w:type="table" w:customStyle="1" w:styleId="2">
    <w:name w:val="网格型2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qFormat/>
    <w:rPr>
      <w:b/>
      <w:sz w:val="32"/>
    </w:rPr>
  </w:style>
  <w:style w:type="character" w:customStyle="1" w:styleId="Char">
    <w:name w:val="正文 Char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 w:bidi="ar-SA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</w:rPr>
  </w:style>
  <w:style w:type="character" w:customStyle="1" w:styleId="16">
    <w:name w:val="16"/>
    <w:basedOn w:val="DefaultParagraphFont"/>
    <w:qFormat/>
    <w:rPr>
      <w:rFonts w:ascii="Times New Roman" w:hAnsi="Times New Roman" w:cs="Times New Roman" w:hint="default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40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SixthEditionOfficeOnline.xsl" Version="6"/>
</file>

<file path=customXml/itemProps1.xml><?xml version="1.0" encoding="utf-8"?>
<ds:datastoreItem xmlns:ds="http://schemas.openxmlformats.org/officeDocument/2006/customXml" ds:itemID="{371E2A36-89A3-4029-8F4D-F75929D17D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225</Words>
  <Characters>7535</Characters>
  <Application>Microsoft Office Word</Application>
  <DocSecurity>0</DocSecurity>
  <Lines>685</Lines>
  <Paragraphs>625</Paragraphs>
  <ScaleCrop>false</ScaleCrop>
  <Company/>
  <LinksUpToDate>false</LinksUpToDate>
  <CharactersWithSpaces>8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666</dc:creator>
  <cp:lastModifiedBy>E744616</cp:lastModifiedBy>
  <cp:revision>7</cp:revision>
  <dcterms:created xsi:type="dcterms:W3CDTF">2023-07-28T12:06:00Z</dcterms:created>
  <dcterms:modified xsi:type="dcterms:W3CDTF">2024-03-07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0.0.0.0</vt:lpwstr>
  </property>
  <property fmtid="{D5CDD505-2E9C-101B-9397-08002B2CF9AE}" pid="3" name="ICV">
    <vt:lpwstr>E93503785A1D4C3DB5883C49095305B0</vt:lpwstr>
  </property>
</Properties>
</file>